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F241" w14:textId="22334363" w:rsidR="00AB3437" w:rsidRPr="00AB3437" w:rsidRDefault="00AB3437">
      <w:pPr>
        <w:rPr>
          <w:b/>
          <w:bCs/>
        </w:rPr>
      </w:pPr>
      <w:r w:rsidRPr="00AB3437">
        <w:rPr>
          <w:b/>
          <w:bCs/>
        </w:rPr>
        <w:t xml:space="preserve">Multimedia </w:t>
      </w:r>
      <w:proofErr w:type="spellStart"/>
      <w:r w:rsidRPr="00AB3437">
        <w:rPr>
          <w:b/>
          <w:bCs/>
        </w:rPr>
        <w:t>Appendix</w:t>
      </w:r>
      <w:proofErr w:type="spellEnd"/>
      <w:r w:rsidRPr="00AB3437">
        <w:rPr>
          <w:b/>
          <w:bCs/>
        </w:rPr>
        <w:t xml:space="preserve"> 1. Mixed Methods </w:t>
      </w:r>
      <w:proofErr w:type="spellStart"/>
      <w:r w:rsidRPr="00AB3437">
        <w:rPr>
          <w:b/>
          <w:bCs/>
        </w:rPr>
        <w:t>Appraisal</w:t>
      </w:r>
      <w:proofErr w:type="spellEnd"/>
      <w:r w:rsidRPr="00AB3437">
        <w:rPr>
          <w:b/>
          <w:bCs/>
        </w:rPr>
        <w:t xml:space="preserve"> Tool </w:t>
      </w:r>
      <w:proofErr w:type="spellStart"/>
      <w:r w:rsidRPr="00AB3437">
        <w:rPr>
          <w:b/>
          <w:bCs/>
        </w:rPr>
        <w:t>evaluation</w:t>
      </w:r>
      <w:proofErr w:type="spellEnd"/>
      <w:r w:rsidRPr="00AB3437">
        <w:rPr>
          <w:b/>
          <w:bCs/>
        </w:rPr>
        <w:t>.</w:t>
      </w:r>
    </w:p>
    <w:tbl>
      <w:tblPr>
        <w:tblW w:w="1459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511"/>
        <w:gridCol w:w="560"/>
        <w:gridCol w:w="537"/>
        <w:gridCol w:w="560"/>
        <w:gridCol w:w="545"/>
        <w:gridCol w:w="537"/>
        <w:gridCol w:w="537"/>
        <w:gridCol w:w="537"/>
        <w:gridCol w:w="537"/>
        <w:gridCol w:w="405"/>
        <w:gridCol w:w="537"/>
        <w:gridCol w:w="537"/>
        <w:gridCol w:w="537"/>
        <w:gridCol w:w="537"/>
        <w:gridCol w:w="548"/>
        <w:gridCol w:w="543"/>
        <w:gridCol w:w="567"/>
        <w:gridCol w:w="567"/>
        <w:gridCol w:w="567"/>
        <w:gridCol w:w="567"/>
        <w:gridCol w:w="850"/>
      </w:tblGrid>
      <w:tr w:rsidR="00520FE3" w:rsidRPr="00520FE3" w14:paraId="4ED91599" w14:textId="0AA9078A" w:rsidTr="005C43DA"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FDE2A54" w14:textId="77777777" w:rsidR="00452201" w:rsidRPr="00520FE3" w:rsidRDefault="00452201" w:rsidP="008D18B5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13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C1C85" w14:textId="077C11DC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2. Quantitative randomized controlled trial</w:t>
            </w:r>
          </w:p>
        </w:tc>
        <w:tc>
          <w:tcPr>
            <w:tcW w:w="2553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8D3F8" w14:textId="507ECF61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3. Quantitative </w:t>
            </w: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br/>
              <w:t xml:space="preserve">non-randomized </w:t>
            </w:r>
          </w:p>
        </w:tc>
        <w:tc>
          <w:tcPr>
            <w:tcW w:w="269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9E2C21" w14:textId="4AB5EBCA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4. Quantitative </w:t>
            </w:r>
          </w:p>
          <w:p w14:paraId="1B2450FF" w14:textId="3DC5DC38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2811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A729440" w14:textId="31A2ED17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 Mixed-methods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92F83A" w14:textId="4BDD78DD" w:rsidR="00452201" w:rsidRPr="00520FE3" w:rsidRDefault="00452201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Overall</w:t>
            </w: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br/>
              <w:t>score</w:t>
            </w:r>
          </w:p>
        </w:tc>
      </w:tr>
      <w:tr w:rsidR="00520FE3" w:rsidRPr="00520FE3" w14:paraId="49124FB3" w14:textId="4E497A4C" w:rsidTr="005C43DA"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0A1972A" w14:textId="30D991A9" w:rsidR="00452201" w:rsidRPr="00520FE3" w:rsidRDefault="00452201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5486E" w14:textId="58BB6CA9" w:rsidR="00452201" w:rsidRPr="00520FE3" w:rsidRDefault="00452201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86826" w14:textId="082296C1" w:rsidR="00452201" w:rsidRPr="00520FE3" w:rsidRDefault="00452201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03886" w14:textId="5474A52E" w:rsidR="00452201" w:rsidRPr="00520FE3" w:rsidRDefault="00452201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5216D" w14:textId="1EDC7930" w:rsidR="00452201" w:rsidRPr="00520FE3" w:rsidRDefault="00452201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04E01" w14:textId="0B30186D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D5C7F" w14:textId="4742391E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C666B7" w14:textId="3B229143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B3D12D1" w14:textId="18ED4CDC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558494A" w14:textId="7C648F2D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97C732B" w14:textId="378CEA60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381934D" w14:textId="70FB3D18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A07D495" w14:textId="158E7DC5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633EE73" w14:textId="77EDEE98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BEB91E" w14:textId="6DF9DDF5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4.4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B070EE3" w14:textId="2545DB00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197A4D5" w14:textId="152D7DBB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1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A3B251B" w14:textId="7A7D4023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2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D80BEBC" w14:textId="2092BA7A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3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B9A604B" w14:textId="1D8FA063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73015FB" w14:textId="40124A87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E59C68" w14:textId="68AE062F" w:rsidR="00452201" w:rsidRPr="00520FE3" w:rsidRDefault="00452201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0FE3" w:rsidRPr="00520FE3" w14:paraId="6C71B7AA" w14:textId="77777777" w:rsidTr="005C43DA">
        <w:trPr>
          <w:trHeight w:val="314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289838C" w14:textId="77FAF89B" w:rsidR="006F2D5A" w:rsidRPr="00520FE3" w:rsidRDefault="006F2D5A" w:rsidP="006F2D5A">
            <w:pPr>
              <w:pStyle w:val="Standard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everly et al. (2022) [80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83779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4FDD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B0CA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04911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DD14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1222E" w14:textId="4C3C14CB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0091759" w14:textId="37F68C5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D1ACF7" w14:textId="08736C6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E54E7B" w14:textId="4F119F9A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5009ADA" w14:textId="7224B30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4172B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D9AD71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9DFAA4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4946B05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DA50C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E5A5B8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B7542F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C962B1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7FFB77E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82F481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ECB893" w14:textId="01DC12A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09FEAA46" w14:textId="77777777" w:rsidTr="005C43DA">
        <w:trPr>
          <w:trHeight w:val="314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5040FF9" w14:textId="235DA95B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irrebach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68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5AB02" w14:textId="78E18AD9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E469D" w14:textId="7F98AF6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7DB89" w14:textId="1F8EC789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E0331" w14:textId="43898BA4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D4258" w14:textId="0EBEE740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7181E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A4EAD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8D175C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A004A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3E008D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4C0B99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9D7FC5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3B8A3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8319401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07BD2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0F09CB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9B91BF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D733DA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9103456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DB4A1D5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B13302" w14:textId="4CBA3F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2C3752FB" w14:textId="61CBBD7C" w:rsidTr="005C43DA">
        <w:trPr>
          <w:trHeight w:val="17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8F7CA74" w14:textId="75B816A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ridge et al. (2021) [103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EEFD" w14:textId="1E2B5CA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65F97" w14:textId="31FEFC8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E2A5A" w14:textId="3BC93B91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B9A55" w14:textId="59C027F1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8E56" w14:textId="7EC8004B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4C325" w14:textId="1534B8E6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80B06B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B13A9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37EB1B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FEBCC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D316D6B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9129A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D5DC63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40C5EA2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78137D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52ECC2B" w14:textId="0F5A7DD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E310A07" w14:textId="1D9B148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466F6F6" w14:textId="61701E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5322BD1" w14:textId="17806BF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689ECC" w14:textId="30CEF200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312C91" w14:textId="13AEDF5F" w:rsidR="006F2D5A" w:rsidRPr="00520FE3" w:rsidRDefault="006F2D5A" w:rsidP="006F2D5A">
            <w:pPr>
              <w:pStyle w:val="Standard"/>
              <w:shd w:val="clear" w:color="auto" w:fill="FFFFFF"/>
              <w:tabs>
                <w:tab w:val="left" w:pos="366"/>
              </w:tabs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2C8BACEF" w14:textId="77777777" w:rsidTr="005C43DA">
        <w:trPr>
          <w:trHeight w:val="17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16B008C" w14:textId="5A176E73" w:rsidR="006F2D5A" w:rsidRPr="00520FE3" w:rsidRDefault="006F2D5A" w:rsidP="006F2D5A">
            <w:pPr>
              <w:pStyle w:val="Standard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uyego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100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0B2E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C430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27B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4EFA5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A8E7F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953DC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7301D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19F2D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086E1D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19237E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76F04F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AEDCF4F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36BD8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12986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6C5FA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39EA67F" w14:textId="28C1124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866105B" w14:textId="11E72083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E8E5212" w14:textId="6AD6F896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4EF3C4F" w14:textId="540B78C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8E945EA" w14:textId="20CD28D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2C0A15" w14:textId="077B9A26" w:rsidR="006F2D5A" w:rsidRPr="00520FE3" w:rsidRDefault="006F2D5A" w:rsidP="006F2D5A">
            <w:pPr>
              <w:pStyle w:val="Standard"/>
              <w:shd w:val="clear" w:color="auto" w:fill="FFFFFF"/>
              <w:tabs>
                <w:tab w:val="left" w:pos="366"/>
              </w:tabs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2A7F1505" w14:textId="742B82FF" w:rsidTr="005C43DA">
        <w:trPr>
          <w:trHeight w:val="32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E71D783" w14:textId="0683A14F" w:rsidR="006F2D5A" w:rsidRPr="00520FE3" w:rsidRDefault="006F2D5A" w:rsidP="006F2D5A">
            <w:pPr>
              <w:pStyle w:val="Standard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Campo-</w:t>
            </w: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Preito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90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75670" w14:textId="14B79AD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31E03" w14:textId="412DCA53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4DAF" w14:textId="027442A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DFCE8" w14:textId="74913A3E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CEEBD" w14:textId="6F002B7D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F6FB2" w14:textId="4ABD54F6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ED3A9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F90157B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376498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5F64F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61116E5" w14:textId="01C123D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054AA5" w14:textId="69898CF4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FE8C8A" w14:textId="5CF16B4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E39D754" w14:textId="162005EB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8EA817" w14:textId="7192430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B18B67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76E8401" w14:textId="20586B4A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597DDF2" w14:textId="6E25B3C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45DCE39" w14:textId="6283CE8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1D551DD" w14:textId="0AB0313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44D55DD" w14:textId="37B7E24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221EFCCD" w14:textId="65E3E868" w:rsidTr="005C43DA">
        <w:trPr>
          <w:trHeight w:val="13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2B65DBD" w14:textId="7FD0109D" w:rsidR="006F2D5A" w:rsidRPr="00520FE3" w:rsidRDefault="006F2D5A" w:rsidP="006F2D5A">
            <w:pPr>
              <w:pStyle w:val="Standard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Cecil et al. (2021) [73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5F2BE" w14:textId="2A12954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6021D" w14:textId="7FCE57F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BCDF3" w14:textId="209B45B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8E50D" w14:textId="69A2AB8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814A3" w14:textId="6DC6406E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A726" w14:textId="5C9CB3D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9C8AEEF" w14:textId="6550DB6A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7F5C338" w14:textId="27F3C99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4656A6" w14:textId="45D05D8B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EC5B80" w14:textId="33EB0C1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20D99B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50662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1D058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3D14D7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E9C397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B00D50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360DF15" w14:textId="7E1D097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19FA7C8" w14:textId="25CAE28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D2BB92D" w14:textId="5E2A8E3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0C77BC" w14:textId="3DBD2B1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57D7E9" w14:textId="37F2F28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2A12F4C6" w14:textId="24F2AC29" w:rsidTr="005C43DA">
        <w:trPr>
          <w:trHeight w:val="36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2654F16" w14:textId="49274CB2" w:rsidR="006F2D5A" w:rsidRPr="00520FE3" w:rsidRDefault="006F2D5A" w:rsidP="006F2D5A">
            <w:pPr>
              <w:pStyle w:val="Standard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De Ponti et al. (2020) [48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E54AA" w14:textId="1EB6D404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EF72C" w14:textId="147D1C64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D3F54" w14:textId="6C6C5EC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36C87" w14:textId="1554AC8D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B2996" w14:textId="33606D7A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73895" w14:textId="5725D21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6E7BFE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290666F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5FE57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7EA6ED9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D9DBBAB" w14:textId="60898C7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D38700" w14:textId="1B306D9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CABC27" w14:textId="729656C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4DC4A1" w14:textId="7F617600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A630722" w14:textId="4474F0C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5B16AD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71FAF30" w14:textId="17FAA5A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E0EA505" w14:textId="1E3E4D14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AEA08BC" w14:textId="703CF84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94F09A6" w14:textId="62E8E019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CC36096" w14:textId="3D46AB2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520FE3" w:rsidRPr="00520FE3" w14:paraId="4ACD4A85" w14:textId="47CC2A82" w:rsidTr="005C43DA">
        <w:trPr>
          <w:trHeight w:val="17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D5222FD" w14:textId="7CD2467B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lo et al. (2021) [104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B690" w14:textId="6AC99F7A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071ED" w14:textId="7D636FE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F731B" w14:textId="5F73ED4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9CC3" w14:textId="27D6331F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DC965" w14:textId="60AEAAAA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3F863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47549A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BB859D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88DEE5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86A45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DCAF7C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91936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56AEEE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648EA6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BA6160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A4B2F4E" w14:textId="25E02E1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6F289A9" w14:textId="14127C9B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F19828D" w14:textId="24430B65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690FE4D" w14:textId="3B18E74D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08460D1" w14:textId="456E44F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E878A66" w14:textId="11C23181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23F26781" w14:textId="30D56EB4" w:rsidTr="005C43DA">
        <w:trPr>
          <w:trHeight w:val="24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</w:tcPr>
          <w:p w14:paraId="28C7A718" w14:textId="184D46D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Garcia et al. (2021) [70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81FC" w14:textId="02A75AFA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7C53" w14:textId="6959DFE4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377ED" w14:textId="37EF1B14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C7B91" w14:textId="34281C36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FAC2B" w14:textId="5D6F6B1D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CE8CE" w14:textId="29EBE79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DAED23" w14:textId="07D8F99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BFC9B" w14:textId="7E8322B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7E210" w14:textId="65C981B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138538" w14:textId="49B5FD7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8348D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F1817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E098A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681C5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8D0A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3658C6D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2C32051C" w14:textId="3162CCD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00820ECA" w14:textId="3197EB7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29E8E1C6" w14:textId="70B23AA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5975F49D" w14:textId="6378BC9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04CEC7" w14:textId="0022CE3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061C8AAF" w14:textId="77777777" w:rsidTr="005C43DA">
        <w:trPr>
          <w:trHeight w:val="20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</w:tcPr>
          <w:p w14:paraId="72D15ABA" w14:textId="2EE506A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Guichet et al. (2021) [83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19DB4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C9A7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3B52D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A7150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EE77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345B" w14:textId="1389DE6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B5AE7" w14:textId="07C1092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3B3392" w14:textId="3D5F2FFE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65835" w14:textId="60AF3A5F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2BFDF" w14:textId="3CD55F21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E7A6F5" w14:textId="09046736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CA96B" w14:textId="36D8360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C525B" w14:textId="776586DC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0106D" w14:textId="77E8C603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2F53F" w14:textId="23F65A59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2759938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49BFC0F9" w14:textId="0E171A53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6D29FB30" w14:textId="70CB7E78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4869843C" w14:textId="5E909ED3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6E3AF7B2" w14:textId="03DCCB22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774EF3" w14:textId="36A926F6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520FE3" w:rsidRPr="00520FE3" w14:paraId="18A353C1" w14:textId="6DDB413E" w:rsidTr="005C43DA">
        <w:trPr>
          <w:trHeight w:val="180"/>
        </w:trPr>
        <w:tc>
          <w:tcPr>
            <w:tcW w:w="29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6DA54FA" w14:textId="4FD695E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Herbst et al. (2021) </w:t>
            </w: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101]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8CAF" w14:textId="41AFB9EE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ABC4" w14:textId="5721AB26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66B3A" w14:textId="0A5417CC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4E8F" w14:textId="661337E4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EB086" w14:textId="6052DDC8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6BFB9" w14:textId="2E51ED2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42B2DE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2B5AA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75CDF4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8047A6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233607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0B730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6F0AC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EB8BE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7CC34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F8570A4" w14:textId="0CBD52D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21A738C" w14:textId="3DE1840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71EC548" w14:textId="27B5A01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FF2A93A" w14:textId="5FC8BF0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1695436" w14:textId="435842A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F62C88F" w14:textId="2C01448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37927EDB" w14:textId="77777777" w:rsidTr="005C43DA">
        <w:trPr>
          <w:trHeight w:val="180"/>
        </w:trPr>
        <w:tc>
          <w:tcPr>
            <w:tcW w:w="29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FE117AC" w14:textId="6FC8FB69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Jeong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 (2022) [77]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5E73E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5137C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94D58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05E2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6B92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289EC" w14:textId="44F9891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DD1D9F5" w14:textId="340D2CC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6A360D2" w14:textId="787B4D3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C649CF" w14:textId="2D4F2EE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60A44CB" w14:textId="51C6EC4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FDFB3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49BFE5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785B3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512FF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AAEE6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889AC8F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4AD9F13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3BC6D6D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EBEBA0D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5F45B30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5B31CE" w14:textId="427864E0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1A0D1194" w14:textId="58F9327D" w:rsidTr="005C43DA">
        <w:trPr>
          <w:trHeight w:val="29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AB10F17" w14:textId="77777777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Kang et al. (2020) [78]</w:t>
            </w:r>
          </w:p>
          <w:p w14:paraId="0A180068" w14:textId="7776FC11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29D89" w14:textId="7BE4FF1D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0E1F4" w14:textId="59BE7D9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700D5" w14:textId="767AA2A5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7BAF4" w14:textId="01E62DE0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212D3" w14:textId="41E8252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EA0E" w14:textId="3CC18CB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71772D" w14:textId="381AA3A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5D58C2" w14:textId="516402D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45AFF1D" w14:textId="05CC77B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8F472B" w14:textId="0877889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753E2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3BA23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BC3D7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6CC55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DC136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DEC29E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B1D566D" w14:textId="43E471B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DD289D7" w14:textId="2876A82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84082C9" w14:textId="5774905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B6A19FC" w14:textId="41AF2C3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12CC22" w14:textId="1579557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442EB0D7" w14:textId="2AF797A5" w:rsidTr="005C43DA">
        <w:trPr>
          <w:trHeight w:val="212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E3DD090" w14:textId="54E1AEE3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Kolbe et al. (2021) [49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51157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1DA8" w14:textId="77777777" w:rsidR="006F2D5A" w:rsidRPr="00520FE3" w:rsidRDefault="006F2D5A" w:rsidP="006F2D5A">
            <w:pPr>
              <w:pStyle w:val="Standard"/>
              <w:shd w:val="clear" w:color="auto" w:fill="FFFFFF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A7F51" w14:textId="54E2D08F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2EC44" w14:textId="2E06C5E6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EBC20" w14:textId="080474F0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0624" w14:textId="60F3158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FEE6A8" w14:textId="55CAD24F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2FF52F6" w14:textId="6C9CC8A8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FF48378" w14:textId="69F4BA52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F0B300" w14:textId="3A47A794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3A2B07" w14:textId="4059895B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0D4E94" w14:textId="374AA4FB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9DD54F" w14:textId="67DAB43C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2C7FAD" w14:textId="782D6E13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AFB3DEF" w14:textId="1C0A2535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6A2C373" w14:textId="77777777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FF850D3" w14:textId="7F3530EC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D4D38AF" w14:textId="6F8FF008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EA25684" w14:textId="0D24869F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3FFAA35" w14:textId="017E8AE0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815EBE" w14:textId="0D3A439A" w:rsidR="006F2D5A" w:rsidRPr="00520FE3" w:rsidRDefault="006F2D5A" w:rsidP="006F2D5A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</w:t>
            </w: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520FE3" w:rsidRPr="00520FE3" w14:paraId="5D0FE72A" w14:textId="374D9A1D" w:rsidTr="005C43DA">
        <w:trPr>
          <w:trHeight w:val="13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D247B5C" w14:textId="03B251E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Leung et al. (2021) [84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8DF8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406B8" w14:textId="609FDA4F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2C889" w14:textId="6654DC9A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2E2C" w14:textId="4BB127E8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C384E" w14:textId="3408ABBC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FEE0" w14:textId="1462F97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0F3DE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EB223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E1184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D8231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E775D4" w14:textId="33958F0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371C74" w14:textId="567AC2E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EBDBC67" w14:textId="4B71C29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958804" w14:textId="4A26AA4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AA2504" w14:textId="43A5894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570884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BC5D07D" w14:textId="35994EC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BCF0378" w14:textId="2D15E38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3F04966" w14:textId="7F44571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A2C05F5" w14:textId="101FEDB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71E2F04" w14:textId="16D75D3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520FE3" w:rsidRPr="00520FE3" w14:paraId="66DCE52E" w14:textId="77777777" w:rsidTr="005C43DA">
        <w:trPr>
          <w:trHeight w:val="270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019135E" w14:textId="07E87E3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Liu &amp; Butzlaff (2021) </w:t>
            </w: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72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B7EF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C3DB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872EA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D6842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5902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81F0" w14:textId="066D3F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79905B" w14:textId="70C871A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A3C76E" w14:textId="02B2505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268EAC" w14:textId="190BCD5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3C0970" w14:textId="3AECB4C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430D4B" w14:textId="66CB374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61B69C" w14:textId="2E073D6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A759A3" w14:textId="62107FE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268953" w14:textId="13A2A7E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6EF718" w14:textId="3BD2736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F83A11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B9C6259" w14:textId="6CA6A13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FDBC94" w14:textId="4910FBE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C1F4B62" w14:textId="534DBAA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902723" w14:textId="042AE1A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0A0133" w14:textId="6373F71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520FE3" w:rsidRPr="00520FE3" w14:paraId="5CA91C56" w14:textId="77777777" w:rsidTr="005C43DA">
        <w:trPr>
          <w:trHeight w:val="220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5C12A38" w14:textId="694D5DF8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Mottelson et al. (2021) [69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D5F23" w14:textId="702C7BD8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7B5C8" w14:textId="1C62F56B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57B11" w14:textId="5656E921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2AF9" w14:textId="62C57775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0463B" w14:textId="6DF8C4E4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332F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A87903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DB551E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13A0F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C124D3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5280C2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C66C98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4EA28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9BED8E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993320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EF37E9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E4CB30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F7D391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202D7A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2180E6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FECDB63" w14:textId="4173171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</w:t>
            </w: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520FE3" w:rsidRPr="00520FE3" w14:paraId="126DA316" w14:textId="77777777" w:rsidTr="005C43DA">
        <w:trPr>
          <w:trHeight w:val="220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7D33084" w14:textId="1FCCEFC9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Nijland et al. (2021) [81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8FB2B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8517A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A7948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B8F54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670FF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9431" w14:textId="7E91E20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97066E" w14:textId="3D999A3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DDE6048" w14:textId="48BDD7C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7209E72" w14:textId="360B655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96B51A7" w14:textId="6E3BFDC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528767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569F4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22A63E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F4681D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EEFB31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CB5D2E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669545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1D4843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0DFFA7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B9920B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89ED9E" w14:textId="3081C37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6AE7AABD" w14:textId="77777777" w:rsidTr="005C43DA">
        <w:trPr>
          <w:trHeight w:val="220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D0A8543" w14:textId="6E4B1BBB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Oulefki et al. (2022) [93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75C25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B43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C3B01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88D5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0369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972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1596D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490CA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76316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5185F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8C6CBA" w14:textId="24A79C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9341747" w14:textId="47BC944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6DD46F" w14:textId="6AD26BC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7B97C5" w14:textId="6757CF9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E7A1457" w14:textId="64598C8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C6B3B2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8C9101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47A78A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72762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72BA2D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11EE17" w14:textId="36B6520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731E836E" w14:textId="77777777" w:rsidTr="005C43DA">
        <w:trPr>
          <w:trHeight w:val="22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5E7ADA9" w14:textId="292F6A5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Paul et al. (2020) </w:t>
            </w: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95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93FFC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871A1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E11C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7F526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45D97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738D4" w14:textId="0B41322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D5C0817" w14:textId="73FEA65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AF2390" w14:textId="29992A7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FF4108B" w14:textId="51078C2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2B9E69" w14:textId="041C697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68C3A4" w14:textId="68C4903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262579" w14:textId="57DEBA7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786F73" w14:textId="16A56C6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4589430" w14:textId="0F4903B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539CBFB" w14:textId="2C1A673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13794D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7F06931" w14:textId="3C42FED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AE774E9" w14:textId="5940044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BB5FB31" w14:textId="58F85BD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550C9A6" w14:textId="414D40A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532E27" w14:textId="7F1F3C6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20C13F01" w14:textId="77777777" w:rsidTr="005C43DA">
        <w:trPr>
          <w:trHeight w:val="22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C24D845" w14:textId="401DB8F6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Petrica et al. (2021) [102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99102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CBE3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9F836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3D3E2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5BA5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C9AE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2CFD1E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9B4956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D3C43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1B563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5C8172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82C5D5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907068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92ADB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1FB15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DE3C267" w14:textId="3D3AF02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5A5DB28" w14:textId="191B5A3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6D5838B" w14:textId="4961A2B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824488E" w14:textId="41ACF89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300605B" w14:textId="23C8863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7D44B2" w14:textId="6455D85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33703DEA" w14:textId="77777777" w:rsidTr="005C43DA">
        <w:trPr>
          <w:trHeight w:val="270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1B71AD2" w14:textId="55B57006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astlon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99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CC57A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0B555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959D2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77BE4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8D948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477F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98A621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E3059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5B6DB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8DE8B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125946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9BA86F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3D9566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D473C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86A624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448EE1F" w14:textId="58045E6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CE3FB2B" w14:textId="2A82777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1278DA5" w14:textId="4C8DF8F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571B181" w14:textId="2FFE631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5B39567" w14:textId="51C6D24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77792A" w14:textId="537F016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520FE3" w:rsidRPr="00520FE3" w14:paraId="7F5EB1E6" w14:textId="77777777" w:rsidTr="005C43DA">
        <w:trPr>
          <w:trHeight w:val="20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DA92D89" w14:textId="4C013B56" w:rsidR="006F2D5A" w:rsidRPr="00520FE3" w:rsidRDefault="006F2D5A" w:rsidP="006F2D5A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iva et al. (2021) [74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4C74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D8E7C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024E2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3B311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95929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E4666" w14:textId="24A1D5B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27F7BFE" w14:textId="6F9179A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FC476F3" w14:textId="3AF47B7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13FA2D" w14:textId="5030896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718F80" w14:textId="7114D93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9B04C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51339F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DA43D6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D495D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685823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AE176C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695D73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D6DC0D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68C58A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1325A1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3B5C54B" w14:textId="371F31B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1E5E4CFA" w14:textId="77777777" w:rsidTr="005C43DA">
        <w:trPr>
          <w:trHeight w:val="216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20F6F09" w14:textId="357BC3C0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Sadeghi et al. (2021) [82]</w:t>
            </w:r>
          </w:p>
          <w:p w14:paraId="72C978E3" w14:textId="664E378B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F8B3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5C13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52D5A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9B77B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9EBB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65CD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984E6D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A98C98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7830D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F55D3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054BDD" w14:textId="5FAFF1E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53C2B11" w14:textId="7BE1265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04CCD1E" w14:textId="4534CE5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D65DC9A" w14:textId="380E36A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7CCDE94" w14:textId="67FB51C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83BD6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E0669B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711918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807D26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F1FEA1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64A6C2" w14:textId="52FCFEE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520FE3" w:rsidRPr="00520FE3" w14:paraId="76941E18" w14:textId="77777777" w:rsidTr="005C43DA">
        <w:trPr>
          <w:trHeight w:val="208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F7FDC0E" w14:textId="0C7E2D23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ampaio et al. (2021) [98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BF4E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CF25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A0018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288BD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48357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F81C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42EC6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27463A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62063B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39DA45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B58C8B" w14:textId="09D3D45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DD9786" w14:textId="1E8619F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0AC028" w14:textId="199E51E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37A7527" w14:textId="7665FDE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ED42F7" w14:textId="062584A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82EE9D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ACE2E3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2D065B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FDA5CD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27A12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65D5BB5" w14:textId="41CB95D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60D28D31" w14:textId="77777777" w:rsidTr="005C43DA">
        <w:trPr>
          <w:trHeight w:val="208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870E378" w14:textId="21D29F5E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ampaio et al. (2021) [97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48FD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3D5F3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37C0F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B0870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FAB59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362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F8307D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D10AF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9D83B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D3A85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EF45FD" w14:textId="1E6D0E0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5CCFF4" w14:textId="58BF923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AA2A3B3" w14:textId="4858E48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6EDE9F" w14:textId="4F26508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45F5660" w14:textId="6A77CA3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88167D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77930B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F4FC51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249A61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E751E1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111800" w14:textId="7E5DB3E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49F0C41D" w14:textId="77777777" w:rsidTr="005C43DA">
        <w:trPr>
          <w:trHeight w:val="213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64089059" w14:textId="1C7A87AC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ani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86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68CC3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2D3EE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9290D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8BE86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1FC9D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4D60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E23667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F1FC01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194E2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5D73A0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DA09EA" w14:textId="5B3D1CF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3BB3B02" w14:textId="528D2B2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D3B63D" w14:textId="6A529E0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502F4F5" w14:textId="3FC9298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D7C610E" w14:textId="234AD64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7A407E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AD06DD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912455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CFB070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5496B0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C9B3944" w14:textId="460AE60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1C0DF192" w14:textId="77777777" w:rsidTr="005C43DA">
        <w:trPr>
          <w:trHeight w:val="206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4806D1C" w14:textId="38514AEE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lva et al. (2021) [79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6980D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EC23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C425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F9995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3B050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FB5F7" w14:textId="7D251EA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F4BAD1" w14:textId="141685F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DAFC7F5" w14:textId="3F1D909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B96C85D" w14:textId="6C41F95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29160C5" w14:textId="3A06F5F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E3A15E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566D21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4970D1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DEA09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4C3D49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C06C5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C0A2A1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CFE7DD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A2D884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FD0EA7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CBFFB05" w14:textId="3AE6870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304FE73D" w14:textId="77777777" w:rsidTr="005C43DA">
        <w:trPr>
          <w:trHeight w:val="204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3CB493D" w14:textId="1E21E80A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peidel et al. (2021) [87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69F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F53DE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14064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26E1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4473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EF14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7A1FA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1D501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A96571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49844A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8DB991" w14:textId="4B4B543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14CACA" w14:textId="177EEEA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B47C6E" w14:textId="08AB92E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1641A7" w14:textId="24B7148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E19EA0" w14:textId="1E9B4E6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98F3CD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71CC57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5D122A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32B3D2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CD4FA5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95F11E" w14:textId="22ABD0F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4F7A9CCC" w14:textId="77777777" w:rsidTr="005C43DA">
        <w:trPr>
          <w:trHeight w:val="178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FF21519" w14:textId="5508C374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Vlake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96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016B4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3E130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2DA8F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77DE8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24F1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40E8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A8E879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8F3B1C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F8BD1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C7A2CD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16EAA7" w14:textId="48C7252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34EB7F" w14:textId="1AE816B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13B5762" w14:textId="54BB448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C9401F8" w14:textId="288EE99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1C9036" w14:textId="503C948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3D5510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92DC4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2195BF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1EB150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293CEF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B77D6DC" w14:textId="52B90E5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73DEDC8C" w14:textId="77777777" w:rsidTr="00646411">
        <w:trPr>
          <w:trHeight w:val="178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B0207B6" w14:textId="2BF5CB47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Vlake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2) [71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7A07" w14:textId="36FC6B0E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C3F20" w14:textId="0CA3BB86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E8DA3" w14:textId="005DC971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C65FA" w14:textId="4F9DF549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17C3" w14:textId="5996D09A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97BE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5663A54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47C9B7B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2099D68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48C7B3D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304BEF5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6C28BB9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71B1361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36741C9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1F79B4C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B19340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ED9C1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689733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2152D6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17B223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14:paraId="6BDC0CAB" w14:textId="7860E8F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*</w:t>
            </w:r>
          </w:p>
        </w:tc>
      </w:tr>
      <w:tr w:rsidR="00520FE3" w:rsidRPr="00520FE3" w14:paraId="25047660" w14:textId="77777777" w:rsidTr="006F2D5A">
        <w:trPr>
          <w:trHeight w:val="251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F6258CF" w14:textId="6811608F" w:rsidR="006F2D5A" w:rsidRPr="00520FE3" w:rsidRDefault="006F2D5A" w:rsidP="006F2D5A">
            <w:pPr>
              <w:pStyle w:val="TableContents"/>
              <w:widowControl w:val="0"/>
              <w:rPr>
                <w:color w:val="000000" w:themeColor="text1"/>
                <w:highlight w:val="cyan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Volodymyrovych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89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5B805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161D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386FE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E8ADA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9919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B2DF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30684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91D412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258B14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9601A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C95B99" w14:textId="7D99368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FCBDBD1" w14:textId="3FD3276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BCB598" w14:textId="6CEB2B6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48F6BCC" w14:textId="14ECF8E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275A4E" w14:textId="6215210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9C0637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4B3985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8E7A3C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83249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20B01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C0F60E1" w14:textId="3CA291B8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5AE34D24" w14:textId="77777777" w:rsidTr="005C43DA">
        <w:trPr>
          <w:trHeight w:val="23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DA9418E" w14:textId="3951A2FA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Wagner et al. (2021) </w:t>
            </w: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88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4BA61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EF442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D335C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830C8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432C2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C2EF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A82A88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88F58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E3F05E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2D1E63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97A1637" w14:textId="2E6AFEA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BB2F8F8" w14:textId="7464565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063CC1" w14:textId="51E5EC0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5578ED" w14:textId="2C5832F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0CFA83" w14:textId="2DB1B80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4F321F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E6B11A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C90A5C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435B8E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C02A94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D247682" w14:textId="2B26C7A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3DB895A9" w14:textId="77777777" w:rsidTr="005C43DA">
        <w:trPr>
          <w:trHeight w:val="23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B75E0FE" w14:textId="1616BD0E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Xing et al. (2021) [76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561C9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5636B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3BC0A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A001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40E13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C9BDD" w14:textId="5D3F4E1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84202A" w14:textId="72B84DE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3D2AB8B" w14:textId="23917A0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0BEDDB" w14:textId="1F040430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B0B5C9" w14:textId="7821798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3AC7F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15665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00489E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92C0CE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9F808F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B7C6F6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FCA986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A46C83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87CDE4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967DEB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D74680" w14:textId="2210C80F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28204817" w14:textId="77777777" w:rsidTr="005C43DA">
        <w:trPr>
          <w:trHeight w:val="208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7DAE2F6" w14:textId="479DD66E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ahara</w:t>
            </w:r>
            <w:proofErr w:type="spellEnd"/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et al. (2021) [91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1D196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20F4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101F1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461A7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1B1D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3DA0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FB0757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F9658A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5D3C80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AD616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7F64F2" w14:textId="613C4E0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850634B" w14:textId="618973A6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EFE03BF" w14:textId="712687BC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E28584" w14:textId="6E322EB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28C53C" w14:textId="1637AA7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923760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074A6BE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62D8E95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CC3AF8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A31161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289671" w14:textId="7758BD5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07AE7D69" w14:textId="77777777" w:rsidTr="005C43DA">
        <w:trPr>
          <w:trHeight w:val="26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11790D7" w14:textId="3CBB2CD5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ang et al. (2021) [92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C4C97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31772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73B0B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0EB8A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8DF1A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DDB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CD4CD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90A612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3EB93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55345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C6166C" w14:textId="44D0D2A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56E9DA" w14:textId="1A2D969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562802" w14:textId="61CD815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49D070" w14:textId="12FD08D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3CE07F8" w14:textId="1CFD2FE1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214802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785F1F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8A0BD1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9821D5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FABE56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8D4C22" w14:textId="2E3FB8FA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79A10F74" w14:textId="77777777" w:rsidTr="005C43DA">
        <w:trPr>
          <w:trHeight w:val="269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B496DD1" w14:textId="46F86A5C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ang et al. (2022) [94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6BFF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F6D28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B45C3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2673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FF719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547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FF758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A4B926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03C70A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9B9A9F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2B9CAD6" w14:textId="73A31E2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A73B60" w14:textId="4663DF8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9D9E3A" w14:textId="4225C72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CBF46F" w14:textId="41A5904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66D063D" w14:textId="6692388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F9529A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86CB1A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CE9464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C39615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057264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6396E8" w14:textId="5DEA4FD5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*</w:t>
            </w:r>
          </w:p>
        </w:tc>
      </w:tr>
      <w:tr w:rsidR="00520FE3" w:rsidRPr="00520FE3" w14:paraId="3CF0857E" w14:textId="77777777" w:rsidTr="005C43DA">
        <w:trPr>
          <w:trHeight w:val="262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0A23A8A" w14:textId="072C80B0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Zhang et al. (2021) [75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CA9C9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A3BD7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68D4E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7E03F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2B4D7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081C9" w14:textId="3AA9137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03FC23A" w14:textId="062193B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90B0C7A" w14:textId="512BCE0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7EA8342" w14:textId="188C0CD9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BA33C6" w14:textId="4FD5A65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46100A1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862083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E10242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20A29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0AB4E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2CADC4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B71926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F09F72B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C5C1BBD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4A109D0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023679" w14:textId="676489DD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520FE3" w:rsidRPr="00520FE3" w14:paraId="37720360" w14:textId="77777777" w:rsidTr="005C43DA">
        <w:trPr>
          <w:trHeight w:val="126"/>
        </w:trPr>
        <w:tc>
          <w:tcPr>
            <w:tcW w:w="29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A83C89A" w14:textId="438DE44A" w:rsidR="006F2D5A" w:rsidRPr="00520FE3" w:rsidRDefault="006F2D5A" w:rsidP="006F2D5A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Zhang et al. (2020) [85]</w:t>
            </w:r>
          </w:p>
        </w:tc>
        <w:tc>
          <w:tcPr>
            <w:tcW w:w="5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7C29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EFDEC" w14:textId="77777777" w:rsidR="006F2D5A" w:rsidRPr="00520FE3" w:rsidRDefault="006F2D5A" w:rsidP="006F2D5A">
            <w:pPr>
              <w:pStyle w:val="Standard"/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01616" w14:textId="77777777" w:rsidR="006F2D5A" w:rsidRPr="00520FE3" w:rsidRDefault="006F2D5A" w:rsidP="006F2D5A">
            <w:pPr>
              <w:pStyle w:val="Standard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C0B2F" w14:textId="77777777" w:rsidR="006F2D5A" w:rsidRPr="00520FE3" w:rsidRDefault="006F2D5A" w:rsidP="006F2D5A">
            <w:pPr>
              <w:pStyle w:val="Standard"/>
              <w:spacing w:after="0" w:line="100" w:lineRule="atLeast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5BE9A" w14:textId="77777777" w:rsidR="006F2D5A" w:rsidRPr="00520FE3" w:rsidRDefault="006F2D5A" w:rsidP="006F2D5A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DE878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EC2B3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42E534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5FB7E9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B1F2C13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EACB37" w14:textId="44950D7E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82CF8E" w14:textId="470DACE3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4613481" w14:textId="477B835B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28225D" w14:textId="686B076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BB1A09" w14:textId="6D0725D2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3AE2935A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13BB37F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A61D3C6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66061517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1263FC1C" w14:textId="77777777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CB6F1A" w14:textId="467D62B4" w:rsidR="006F2D5A" w:rsidRPr="00520FE3" w:rsidRDefault="006F2D5A" w:rsidP="006F2D5A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20FE3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</w:tbl>
    <w:p w14:paraId="1ADFB3A5" w14:textId="77777777" w:rsidR="00036C14" w:rsidRPr="00725213" w:rsidRDefault="00036C14">
      <w:pPr>
        <w:pStyle w:val="Standard"/>
        <w:rPr>
          <w:lang w:val="en-US"/>
        </w:rPr>
      </w:pPr>
    </w:p>
    <w:sectPr w:rsidR="00036C14" w:rsidRPr="00725213" w:rsidSect="00980D52">
      <w:pgSz w:w="16838" w:h="11906" w:orient="landscape"/>
      <w:pgMar w:top="1134" w:right="1417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08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C14"/>
    <w:rsid w:val="00002528"/>
    <w:rsid w:val="00004819"/>
    <w:rsid w:val="000064AA"/>
    <w:rsid w:val="00020AA8"/>
    <w:rsid w:val="00020CC4"/>
    <w:rsid w:val="000220F9"/>
    <w:rsid w:val="00024883"/>
    <w:rsid w:val="00035E52"/>
    <w:rsid w:val="00036C14"/>
    <w:rsid w:val="0005016B"/>
    <w:rsid w:val="000536AA"/>
    <w:rsid w:val="00057AD2"/>
    <w:rsid w:val="0006490D"/>
    <w:rsid w:val="00066018"/>
    <w:rsid w:val="0008348D"/>
    <w:rsid w:val="0008375B"/>
    <w:rsid w:val="000860C4"/>
    <w:rsid w:val="000B0A42"/>
    <w:rsid w:val="000B50B1"/>
    <w:rsid w:val="000B6686"/>
    <w:rsid w:val="000C0A8B"/>
    <w:rsid w:val="000C586B"/>
    <w:rsid w:val="000D208F"/>
    <w:rsid w:val="000D5283"/>
    <w:rsid w:val="000D593D"/>
    <w:rsid w:val="000D779F"/>
    <w:rsid w:val="000D7C0C"/>
    <w:rsid w:val="000E139F"/>
    <w:rsid w:val="000F5215"/>
    <w:rsid w:val="001004F9"/>
    <w:rsid w:val="00102605"/>
    <w:rsid w:val="00104C87"/>
    <w:rsid w:val="00106106"/>
    <w:rsid w:val="001100CE"/>
    <w:rsid w:val="001118DE"/>
    <w:rsid w:val="00114961"/>
    <w:rsid w:val="00114B74"/>
    <w:rsid w:val="00117D3E"/>
    <w:rsid w:val="00120D2D"/>
    <w:rsid w:val="001257DB"/>
    <w:rsid w:val="00127A34"/>
    <w:rsid w:val="00132B36"/>
    <w:rsid w:val="001354EA"/>
    <w:rsid w:val="001515B5"/>
    <w:rsid w:val="00154D88"/>
    <w:rsid w:val="001612FF"/>
    <w:rsid w:val="00162EC6"/>
    <w:rsid w:val="00165B3C"/>
    <w:rsid w:val="0017360C"/>
    <w:rsid w:val="0018346F"/>
    <w:rsid w:val="001878A9"/>
    <w:rsid w:val="0019341F"/>
    <w:rsid w:val="001A1363"/>
    <w:rsid w:val="001A59A6"/>
    <w:rsid w:val="001A7541"/>
    <w:rsid w:val="001B205C"/>
    <w:rsid w:val="001B2302"/>
    <w:rsid w:val="001B4664"/>
    <w:rsid w:val="001C1D7A"/>
    <w:rsid w:val="001C5DDA"/>
    <w:rsid w:val="001C6082"/>
    <w:rsid w:val="001E2EA1"/>
    <w:rsid w:val="001F0D99"/>
    <w:rsid w:val="001F1040"/>
    <w:rsid w:val="001F62D4"/>
    <w:rsid w:val="001F676C"/>
    <w:rsid w:val="00205518"/>
    <w:rsid w:val="002055B3"/>
    <w:rsid w:val="00213197"/>
    <w:rsid w:val="00213668"/>
    <w:rsid w:val="002150FF"/>
    <w:rsid w:val="0021518D"/>
    <w:rsid w:val="00226D6A"/>
    <w:rsid w:val="00231097"/>
    <w:rsid w:val="00231743"/>
    <w:rsid w:val="0024328F"/>
    <w:rsid w:val="00244548"/>
    <w:rsid w:val="002515F0"/>
    <w:rsid w:val="00252BC9"/>
    <w:rsid w:val="002609E7"/>
    <w:rsid w:val="00265BB8"/>
    <w:rsid w:val="00270A6B"/>
    <w:rsid w:val="00277010"/>
    <w:rsid w:val="002777C4"/>
    <w:rsid w:val="00277981"/>
    <w:rsid w:val="00277EE3"/>
    <w:rsid w:val="00297A3B"/>
    <w:rsid w:val="002A35E5"/>
    <w:rsid w:val="002A3A9E"/>
    <w:rsid w:val="002B1824"/>
    <w:rsid w:val="002C1322"/>
    <w:rsid w:val="002C17BF"/>
    <w:rsid w:val="002C3699"/>
    <w:rsid w:val="002C3935"/>
    <w:rsid w:val="002C40C1"/>
    <w:rsid w:val="002C5C3B"/>
    <w:rsid w:val="002D27F1"/>
    <w:rsid w:val="002E04A3"/>
    <w:rsid w:val="002E7366"/>
    <w:rsid w:val="002F3CBD"/>
    <w:rsid w:val="002F4196"/>
    <w:rsid w:val="0030383B"/>
    <w:rsid w:val="0030514B"/>
    <w:rsid w:val="00312D10"/>
    <w:rsid w:val="00352BB3"/>
    <w:rsid w:val="00354AEC"/>
    <w:rsid w:val="00356284"/>
    <w:rsid w:val="00364A7F"/>
    <w:rsid w:val="00365F7E"/>
    <w:rsid w:val="0037431E"/>
    <w:rsid w:val="0037700A"/>
    <w:rsid w:val="003808EE"/>
    <w:rsid w:val="00391C61"/>
    <w:rsid w:val="00393A01"/>
    <w:rsid w:val="003965E6"/>
    <w:rsid w:val="00396813"/>
    <w:rsid w:val="003A28AC"/>
    <w:rsid w:val="003A3F50"/>
    <w:rsid w:val="003C2CAF"/>
    <w:rsid w:val="003C3161"/>
    <w:rsid w:val="003C6DEA"/>
    <w:rsid w:val="003D07BB"/>
    <w:rsid w:val="003D69EC"/>
    <w:rsid w:val="003D74A2"/>
    <w:rsid w:val="003E1B8C"/>
    <w:rsid w:val="003F19A1"/>
    <w:rsid w:val="003F7BBE"/>
    <w:rsid w:val="0040629F"/>
    <w:rsid w:val="004113FD"/>
    <w:rsid w:val="00422B50"/>
    <w:rsid w:val="0042354A"/>
    <w:rsid w:val="00424A20"/>
    <w:rsid w:val="0042717C"/>
    <w:rsid w:val="00430847"/>
    <w:rsid w:val="004408BB"/>
    <w:rsid w:val="00441826"/>
    <w:rsid w:val="00452201"/>
    <w:rsid w:val="004636CE"/>
    <w:rsid w:val="0046382D"/>
    <w:rsid w:val="00463A69"/>
    <w:rsid w:val="004739E8"/>
    <w:rsid w:val="0048625E"/>
    <w:rsid w:val="004864A2"/>
    <w:rsid w:val="004B150F"/>
    <w:rsid w:val="004B502B"/>
    <w:rsid w:val="004B79FA"/>
    <w:rsid w:val="004D0D3D"/>
    <w:rsid w:val="004D22FB"/>
    <w:rsid w:val="004D5500"/>
    <w:rsid w:val="004E2DC5"/>
    <w:rsid w:val="004F0695"/>
    <w:rsid w:val="004F6785"/>
    <w:rsid w:val="0050528C"/>
    <w:rsid w:val="00506F69"/>
    <w:rsid w:val="0051638A"/>
    <w:rsid w:val="00520FE3"/>
    <w:rsid w:val="00523C48"/>
    <w:rsid w:val="00523FA7"/>
    <w:rsid w:val="005302B5"/>
    <w:rsid w:val="005326E6"/>
    <w:rsid w:val="00532870"/>
    <w:rsid w:val="0053539C"/>
    <w:rsid w:val="0053588D"/>
    <w:rsid w:val="00543EC0"/>
    <w:rsid w:val="0054427C"/>
    <w:rsid w:val="00551323"/>
    <w:rsid w:val="0055189F"/>
    <w:rsid w:val="00553EE1"/>
    <w:rsid w:val="00564686"/>
    <w:rsid w:val="005705B3"/>
    <w:rsid w:val="00574C2B"/>
    <w:rsid w:val="00577C99"/>
    <w:rsid w:val="005836B7"/>
    <w:rsid w:val="00592664"/>
    <w:rsid w:val="005939CE"/>
    <w:rsid w:val="00597B6D"/>
    <w:rsid w:val="005A3117"/>
    <w:rsid w:val="005A3819"/>
    <w:rsid w:val="005B6B8B"/>
    <w:rsid w:val="005C0DB2"/>
    <w:rsid w:val="005C43DA"/>
    <w:rsid w:val="005D0496"/>
    <w:rsid w:val="005D493B"/>
    <w:rsid w:val="005E0CC9"/>
    <w:rsid w:val="005E6E73"/>
    <w:rsid w:val="005E7DF9"/>
    <w:rsid w:val="005F040F"/>
    <w:rsid w:val="005F0462"/>
    <w:rsid w:val="005F1BBB"/>
    <w:rsid w:val="005F1CEE"/>
    <w:rsid w:val="005F2437"/>
    <w:rsid w:val="005F42D3"/>
    <w:rsid w:val="00603E48"/>
    <w:rsid w:val="00606D94"/>
    <w:rsid w:val="006077E7"/>
    <w:rsid w:val="006103D9"/>
    <w:rsid w:val="00612B21"/>
    <w:rsid w:val="006144BE"/>
    <w:rsid w:val="00617A13"/>
    <w:rsid w:val="0063056B"/>
    <w:rsid w:val="00636D81"/>
    <w:rsid w:val="00644AD8"/>
    <w:rsid w:val="00646411"/>
    <w:rsid w:val="00656DBC"/>
    <w:rsid w:val="00662067"/>
    <w:rsid w:val="006629F2"/>
    <w:rsid w:val="00684A62"/>
    <w:rsid w:val="006852B5"/>
    <w:rsid w:val="0068554D"/>
    <w:rsid w:val="006963ED"/>
    <w:rsid w:val="006A1352"/>
    <w:rsid w:val="006A228A"/>
    <w:rsid w:val="006A2748"/>
    <w:rsid w:val="006A2F63"/>
    <w:rsid w:val="006A337F"/>
    <w:rsid w:val="006A6DDE"/>
    <w:rsid w:val="006B0D5D"/>
    <w:rsid w:val="006B0DB9"/>
    <w:rsid w:val="006C03F1"/>
    <w:rsid w:val="006C620E"/>
    <w:rsid w:val="006D1494"/>
    <w:rsid w:val="006D5A4A"/>
    <w:rsid w:val="006D7041"/>
    <w:rsid w:val="006D7DB8"/>
    <w:rsid w:val="006E4402"/>
    <w:rsid w:val="006E580C"/>
    <w:rsid w:val="006E6A93"/>
    <w:rsid w:val="006F21B2"/>
    <w:rsid w:val="006F2D5A"/>
    <w:rsid w:val="006F5741"/>
    <w:rsid w:val="006F6B35"/>
    <w:rsid w:val="00700F19"/>
    <w:rsid w:val="007013F5"/>
    <w:rsid w:val="00702760"/>
    <w:rsid w:val="00702A0E"/>
    <w:rsid w:val="00704932"/>
    <w:rsid w:val="00707D50"/>
    <w:rsid w:val="00707EE5"/>
    <w:rsid w:val="00713EC6"/>
    <w:rsid w:val="00725213"/>
    <w:rsid w:val="007264CE"/>
    <w:rsid w:val="0073434C"/>
    <w:rsid w:val="00735237"/>
    <w:rsid w:val="00737781"/>
    <w:rsid w:val="007434D8"/>
    <w:rsid w:val="00744D0B"/>
    <w:rsid w:val="00745A73"/>
    <w:rsid w:val="00752195"/>
    <w:rsid w:val="00752A25"/>
    <w:rsid w:val="00761778"/>
    <w:rsid w:val="00762B3B"/>
    <w:rsid w:val="00775D4A"/>
    <w:rsid w:val="00776E8F"/>
    <w:rsid w:val="0078161A"/>
    <w:rsid w:val="007821B9"/>
    <w:rsid w:val="007903F7"/>
    <w:rsid w:val="007A3641"/>
    <w:rsid w:val="007B0E7C"/>
    <w:rsid w:val="007B1658"/>
    <w:rsid w:val="007B1E14"/>
    <w:rsid w:val="007B61E9"/>
    <w:rsid w:val="007B7D37"/>
    <w:rsid w:val="007D2C94"/>
    <w:rsid w:val="007D310C"/>
    <w:rsid w:val="007D3484"/>
    <w:rsid w:val="007D4145"/>
    <w:rsid w:val="007E0FD4"/>
    <w:rsid w:val="007E1623"/>
    <w:rsid w:val="007F315C"/>
    <w:rsid w:val="007F3FCA"/>
    <w:rsid w:val="007F5851"/>
    <w:rsid w:val="007F60AB"/>
    <w:rsid w:val="008040C0"/>
    <w:rsid w:val="0082153A"/>
    <w:rsid w:val="008215B7"/>
    <w:rsid w:val="00827253"/>
    <w:rsid w:val="00830140"/>
    <w:rsid w:val="00833F1F"/>
    <w:rsid w:val="00850462"/>
    <w:rsid w:val="00860D8C"/>
    <w:rsid w:val="008634D8"/>
    <w:rsid w:val="00871448"/>
    <w:rsid w:val="008728D9"/>
    <w:rsid w:val="008813BB"/>
    <w:rsid w:val="00882D54"/>
    <w:rsid w:val="00886960"/>
    <w:rsid w:val="00890C22"/>
    <w:rsid w:val="00896936"/>
    <w:rsid w:val="008A285D"/>
    <w:rsid w:val="008A29A3"/>
    <w:rsid w:val="008B0D70"/>
    <w:rsid w:val="008B4BD6"/>
    <w:rsid w:val="008B4D87"/>
    <w:rsid w:val="008B572C"/>
    <w:rsid w:val="008B70C2"/>
    <w:rsid w:val="008C231F"/>
    <w:rsid w:val="008C2AD8"/>
    <w:rsid w:val="008C3B93"/>
    <w:rsid w:val="008C3D66"/>
    <w:rsid w:val="008D0191"/>
    <w:rsid w:val="008D18B5"/>
    <w:rsid w:val="008D2D34"/>
    <w:rsid w:val="008D3F59"/>
    <w:rsid w:val="008D3F81"/>
    <w:rsid w:val="008E0B16"/>
    <w:rsid w:val="008E1320"/>
    <w:rsid w:val="008E36EF"/>
    <w:rsid w:val="008E3BBE"/>
    <w:rsid w:val="008E3C30"/>
    <w:rsid w:val="008E3D18"/>
    <w:rsid w:val="008E49D9"/>
    <w:rsid w:val="008E7C79"/>
    <w:rsid w:val="008F23D5"/>
    <w:rsid w:val="008F7B2F"/>
    <w:rsid w:val="00900233"/>
    <w:rsid w:val="00901481"/>
    <w:rsid w:val="00903A24"/>
    <w:rsid w:val="00904530"/>
    <w:rsid w:val="00911077"/>
    <w:rsid w:val="00912114"/>
    <w:rsid w:val="00913FFA"/>
    <w:rsid w:val="00914F52"/>
    <w:rsid w:val="00921924"/>
    <w:rsid w:val="00931329"/>
    <w:rsid w:val="00933BD1"/>
    <w:rsid w:val="00935124"/>
    <w:rsid w:val="00943DE2"/>
    <w:rsid w:val="00945129"/>
    <w:rsid w:val="00951504"/>
    <w:rsid w:val="00960F9E"/>
    <w:rsid w:val="00966427"/>
    <w:rsid w:val="0097478D"/>
    <w:rsid w:val="009767A8"/>
    <w:rsid w:val="00980D52"/>
    <w:rsid w:val="00982677"/>
    <w:rsid w:val="009908E6"/>
    <w:rsid w:val="00990FD4"/>
    <w:rsid w:val="00992510"/>
    <w:rsid w:val="00997577"/>
    <w:rsid w:val="009A3945"/>
    <w:rsid w:val="009B03A1"/>
    <w:rsid w:val="009B0F8A"/>
    <w:rsid w:val="009C0855"/>
    <w:rsid w:val="009C4AA8"/>
    <w:rsid w:val="009D10C4"/>
    <w:rsid w:val="009D59E9"/>
    <w:rsid w:val="009E5691"/>
    <w:rsid w:val="009E74AC"/>
    <w:rsid w:val="009F27AD"/>
    <w:rsid w:val="009F4669"/>
    <w:rsid w:val="009F5676"/>
    <w:rsid w:val="00A01458"/>
    <w:rsid w:val="00A01F7D"/>
    <w:rsid w:val="00A02E42"/>
    <w:rsid w:val="00A11157"/>
    <w:rsid w:val="00A11216"/>
    <w:rsid w:val="00A133D6"/>
    <w:rsid w:val="00A16057"/>
    <w:rsid w:val="00A168BC"/>
    <w:rsid w:val="00A21564"/>
    <w:rsid w:val="00A21780"/>
    <w:rsid w:val="00A21A54"/>
    <w:rsid w:val="00A24D49"/>
    <w:rsid w:val="00A32142"/>
    <w:rsid w:val="00A42CE6"/>
    <w:rsid w:val="00A521D5"/>
    <w:rsid w:val="00A52B41"/>
    <w:rsid w:val="00A561E0"/>
    <w:rsid w:val="00A567B4"/>
    <w:rsid w:val="00A6149F"/>
    <w:rsid w:val="00A62250"/>
    <w:rsid w:val="00A62E15"/>
    <w:rsid w:val="00A721A1"/>
    <w:rsid w:val="00A738D2"/>
    <w:rsid w:val="00A84A0F"/>
    <w:rsid w:val="00A8662F"/>
    <w:rsid w:val="00A916CF"/>
    <w:rsid w:val="00A9458C"/>
    <w:rsid w:val="00A967B5"/>
    <w:rsid w:val="00AA2D97"/>
    <w:rsid w:val="00AB3437"/>
    <w:rsid w:val="00AD331B"/>
    <w:rsid w:val="00AD7CF6"/>
    <w:rsid w:val="00AE3FA1"/>
    <w:rsid w:val="00AE4693"/>
    <w:rsid w:val="00AF1DBA"/>
    <w:rsid w:val="00AF260D"/>
    <w:rsid w:val="00AF313B"/>
    <w:rsid w:val="00B00B6A"/>
    <w:rsid w:val="00B011C0"/>
    <w:rsid w:val="00B04849"/>
    <w:rsid w:val="00B163D8"/>
    <w:rsid w:val="00B23A4C"/>
    <w:rsid w:val="00B254DE"/>
    <w:rsid w:val="00B31A31"/>
    <w:rsid w:val="00B332E4"/>
    <w:rsid w:val="00B3618E"/>
    <w:rsid w:val="00B36FE3"/>
    <w:rsid w:val="00B428A9"/>
    <w:rsid w:val="00B4335D"/>
    <w:rsid w:val="00B46990"/>
    <w:rsid w:val="00B47B97"/>
    <w:rsid w:val="00B65E83"/>
    <w:rsid w:val="00B67042"/>
    <w:rsid w:val="00B71932"/>
    <w:rsid w:val="00B71FFA"/>
    <w:rsid w:val="00B730C3"/>
    <w:rsid w:val="00B76BDF"/>
    <w:rsid w:val="00B9356E"/>
    <w:rsid w:val="00B9762E"/>
    <w:rsid w:val="00BA1626"/>
    <w:rsid w:val="00BA470F"/>
    <w:rsid w:val="00BA6C20"/>
    <w:rsid w:val="00BB1818"/>
    <w:rsid w:val="00BB1E2F"/>
    <w:rsid w:val="00BB1E72"/>
    <w:rsid w:val="00BB2549"/>
    <w:rsid w:val="00BB625E"/>
    <w:rsid w:val="00BC0B9D"/>
    <w:rsid w:val="00BC0BBC"/>
    <w:rsid w:val="00BC398A"/>
    <w:rsid w:val="00BC46F1"/>
    <w:rsid w:val="00BC4ACC"/>
    <w:rsid w:val="00BD3BEB"/>
    <w:rsid w:val="00BD6DBF"/>
    <w:rsid w:val="00BE0BF8"/>
    <w:rsid w:val="00BE262C"/>
    <w:rsid w:val="00BE2694"/>
    <w:rsid w:val="00BF7060"/>
    <w:rsid w:val="00BF7928"/>
    <w:rsid w:val="00C105D0"/>
    <w:rsid w:val="00C24E0C"/>
    <w:rsid w:val="00C3061D"/>
    <w:rsid w:val="00C33515"/>
    <w:rsid w:val="00C36213"/>
    <w:rsid w:val="00C36EEF"/>
    <w:rsid w:val="00C44992"/>
    <w:rsid w:val="00C46986"/>
    <w:rsid w:val="00C50E18"/>
    <w:rsid w:val="00C55DE5"/>
    <w:rsid w:val="00C564A5"/>
    <w:rsid w:val="00C63F3F"/>
    <w:rsid w:val="00C64EBB"/>
    <w:rsid w:val="00C67360"/>
    <w:rsid w:val="00C75C43"/>
    <w:rsid w:val="00C77025"/>
    <w:rsid w:val="00C80BA2"/>
    <w:rsid w:val="00C816CC"/>
    <w:rsid w:val="00C87C08"/>
    <w:rsid w:val="00C96E1C"/>
    <w:rsid w:val="00CA1E27"/>
    <w:rsid w:val="00CA31EE"/>
    <w:rsid w:val="00CA43AC"/>
    <w:rsid w:val="00CA7954"/>
    <w:rsid w:val="00CB4F6C"/>
    <w:rsid w:val="00CC1AB7"/>
    <w:rsid w:val="00CD0B29"/>
    <w:rsid w:val="00CD0D03"/>
    <w:rsid w:val="00CD2B7D"/>
    <w:rsid w:val="00CD2C17"/>
    <w:rsid w:val="00CE2646"/>
    <w:rsid w:val="00CE4A31"/>
    <w:rsid w:val="00CF01EE"/>
    <w:rsid w:val="00CF06CC"/>
    <w:rsid w:val="00CF12A9"/>
    <w:rsid w:val="00CF248F"/>
    <w:rsid w:val="00CF2CB6"/>
    <w:rsid w:val="00CF4AC6"/>
    <w:rsid w:val="00CF53E1"/>
    <w:rsid w:val="00D10ABD"/>
    <w:rsid w:val="00D1788D"/>
    <w:rsid w:val="00D23144"/>
    <w:rsid w:val="00D27E9A"/>
    <w:rsid w:val="00D32120"/>
    <w:rsid w:val="00D424C7"/>
    <w:rsid w:val="00D44510"/>
    <w:rsid w:val="00D4649C"/>
    <w:rsid w:val="00D500F1"/>
    <w:rsid w:val="00D544F4"/>
    <w:rsid w:val="00D67DA4"/>
    <w:rsid w:val="00D706B3"/>
    <w:rsid w:val="00D73996"/>
    <w:rsid w:val="00D829A5"/>
    <w:rsid w:val="00D9216C"/>
    <w:rsid w:val="00D97EF6"/>
    <w:rsid w:val="00DA786F"/>
    <w:rsid w:val="00DB2302"/>
    <w:rsid w:val="00DB3D99"/>
    <w:rsid w:val="00DB50FF"/>
    <w:rsid w:val="00DB5889"/>
    <w:rsid w:val="00DC306B"/>
    <w:rsid w:val="00DC469D"/>
    <w:rsid w:val="00DC5ECE"/>
    <w:rsid w:val="00DD0D05"/>
    <w:rsid w:val="00DD5A1C"/>
    <w:rsid w:val="00DD614D"/>
    <w:rsid w:val="00DD7BE1"/>
    <w:rsid w:val="00DE5F19"/>
    <w:rsid w:val="00DF2C4B"/>
    <w:rsid w:val="00E04A61"/>
    <w:rsid w:val="00E22153"/>
    <w:rsid w:val="00E46FA7"/>
    <w:rsid w:val="00E63148"/>
    <w:rsid w:val="00E715F8"/>
    <w:rsid w:val="00E73928"/>
    <w:rsid w:val="00E87695"/>
    <w:rsid w:val="00E9483A"/>
    <w:rsid w:val="00E96BAB"/>
    <w:rsid w:val="00EA30F5"/>
    <w:rsid w:val="00EA46B4"/>
    <w:rsid w:val="00EA582F"/>
    <w:rsid w:val="00EA62DE"/>
    <w:rsid w:val="00EB1126"/>
    <w:rsid w:val="00EB21BC"/>
    <w:rsid w:val="00EC54CA"/>
    <w:rsid w:val="00ED4653"/>
    <w:rsid w:val="00ED636B"/>
    <w:rsid w:val="00ED71EE"/>
    <w:rsid w:val="00EE0860"/>
    <w:rsid w:val="00EE5C70"/>
    <w:rsid w:val="00EF06F3"/>
    <w:rsid w:val="00EF2F1B"/>
    <w:rsid w:val="00F06EBC"/>
    <w:rsid w:val="00F224A0"/>
    <w:rsid w:val="00F30F0B"/>
    <w:rsid w:val="00F3566B"/>
    <w:rsid w:val="00F40D56"/>
    <w:rsid w:val="00F45398"/>
    <w:rsid w:val="00F51621"/>
    <w:rsid w:val="00F5236C"/>
    <w:rsid w:val="00F55CBD"/>
    <w:rsid w:val="00F56177"/>
    <w:rsid w:val="00F56954"/>
    <w:rsid w:val="00F56EEB"/>
    <w:rsid w:val="00F5719B"/>
    <w:rsid w:val="00F65B50"/>
    <w:rsid w:val="00F734D7"/>
    <w:rsid w:val="00F8291C"/>
    <w:rsid w:val="00F907FD"/>
    <w:rsid w:val="00F92228"/>
    <w:rsid w:val="00F9258C"/>
    <w:rsid w:val="00FA51B6"/>
    <w:rsid w:val="00FB3B9D"/>
    <w:rsid w:val="00FB40D3"/>
    <w:rsid w:val="00FB6A3E"/>
    <w:rsid w:val="00FC45D7"/>
    <w:rsid w:val="00FC4813"/>
    <w:rsid w:val="00FC4CE4"/>
    <w:rsid w:val="00FC7031"/>
    <w:rsid w:val="00FC704D"/>
    <w:rsid w:val="00FD1FB5"/>
    <w:rsid w:val="00FD3C95"/>
    <w:rsid w:val="00FE2E77"/>
    <w:rsid w:val="00FE3372"/>
    <w:rsid w:val="00FE3A46"/>
    <w:rsid w:val="00FE4724"/>
    <w:rsid w:val="00FE5740"/>
    <w:rsid w:val="00FF1C1C"/>
    <w:rsid w:val="00F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812F"/>
  <w15:docId w15:val="{A9AF4EA3-4D3B-4CAB-AF35-28010C17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ahoma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pacing w:line="254" w:lineRule="auto"/>
    </w:pPr>
    <w:rPr>
      <w:lang w:eastAsia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x">
    <w:name w:val="textbox"/>
    <w:basedOn w:val="Standard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rpotestoCarattere">
    <w:name w:val="Corpo testo Carattere"/>
    <w:basedOn w:val="DefaultParagraphFont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arpredefinitoparagrafo1">
    <w:name w:val="Car. predefinito paragrafo1"/>
  </w:style>
  <w:style w:type="character" w:customStyle="1" w:styleId="TestofumettoCarattere">
    <w:name w:val="Testo fumetto Carattere"/>
    <w:basedOn w:val="DefaultParagraphFont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5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pallavicini</dc:creator>
  <cp:lastModifiedBy>Monisha Swaminathan</cp:lastModifiedBy>
  <cp:revision>4</cp:revision>
  <cp:lastPrinted>2017-09-26T13:16:00Z</cp:lastPrinted>
  <dcterms:created xsi:type="dcterms:W3CDTF">2022-06-13T12:44:00Z</dcterms:created>
  <dcterms:modified xsi:type="dcterms:W3CDTF">2022-10-1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